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E5E6" w14:textId="4244CD87" w:rsidR="006F7608" w:rsidRPr="0095469D" w:rsidRDefault="003B0BCC" w:rsidP="0095469D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 w:rsidRPr="0095469D">
        <w:rPr>
          <w:rFonts w:ascii="Times New Roman" w:eastAsia="Times New Roman" w:hAnsi="Times New Roman" w:cs="Times New Roman"/>
          <w:b/>
          <w:sz w:val="20"/>
          <w:szCs w:val="20"/>
        </w:rPr>
        <w:t xml:space="preserve">Appendix </w:t>
      </w:r>
      <w:r w:rsidR="00CB7751" w:rsidRPr="0095469D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CB7751" w:rsidRPr="0095469D">
        <w:rPr>
          <w:rFonts w:ascii="Times New Roman" w:eastAsia="Times New Roman" w:hAnsi="Times New Roman" w:cs="Times New Roman"/>
          <w:sz w:val="20"/>
          <w:szCs w:val="20"/>
        </w:rPr>
        <w:t xml:space="preserve"> - Database search strategy.</w:t>
      </w:r>
    </w:p>
    <w:p w14:paraId="34CD66AC" w14:textId="77777777" w:rsidR="006F7608" w:rsidRPr="0095469D" w:rsidRDefault="006F7608" w:rsidP="0095469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015" w:type="dxa"/>
        <w:tblInd w:w="0" w:type="dxa"/>
        <w:tblBorders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5640"/>
        <w:gridCol w:w="1275"/>
      </w:tblGrid>
      <w:tr w:rsidR="006F7608" w:rsidRPr="0095469D" w14:paraId="4E3B1FA0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89E37" w14:textId="77777777" w:rsidR="006F7608" w:rsidRPr="0095469D" w:rsidRDefault="00CB7751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A73A1" w14:textId="77777777" w:rsidR="006F7608" w:rsidRPr="0095469D" w:rsidRDefault="00CB7751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rch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2C48C" w14:textId="77777777" w:rsidR="006F7608" w:rsidRPr="0095469D" w:rsidRDefault="00CB7751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und</w:t>
            </w:r>
          </w:p>
        </w:tc>
      </w:tr>
      <w:tr w:rsidR="006F7608" w:rsidRPr="0095469D" w14:paraId="27FA3D74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92520" w14:textId="77777777" w:rsidR="006F7608" w:rsidRPr="0095469D" w:rsidRDefault="00CB7751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BASE</w:t>
            </w:r>
          </w:p>
          <w:p w14:paraId="4AC8789B" w14:textId="6C380F85" w:rsidR="005005B1" w:rsidRPr="0095469D" w:rsidRDefault="00F87A99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07C7AABA" w14:textId="77777777" w:rsidR="005005B1" w:rsidRPr="0095469D" w:rsidRDefault="005005B1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,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  <w:p w14:paraId="7CE11D24" w14:textId="19A0D999" w:rsidR="006F7608" w:rsidRPr="0095469D" w:rsidRDefault="006F7608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C702B" w14:textId="560E49DB" w:rsidR="006F7608" w:rsidRPr="0095469D" w:rsidRDefault="00C9366D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dental implant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additive manufacturing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3D printing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) AND roughness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(machined OR forged OR ‘subtractive manufacturing’)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(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cell viability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’ 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cell adhesion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‘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osteoblast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7E0DD" w14:textId="391E574D" w:rsidR="006F7608" w:rsidRPr="0095469D" w:rsidRDefault="00C9366D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F7608" w:rsidRPr="0095469D" w14:paraId="30DECF68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44356" w14:textId="77777777" w:rsidR="006F7608" w:rsidRPr="0095469D" w:rsidRDefault="00CB7751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</w:p>
          <w:p w14:paraId="36795343" w14:textId="12D0C418" w:rsidR="005005B1" w:rsidRPr="0095469D" w:rsidRDefault="00F87A99" w:rsidP="00F87A99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677BF632" w14:textId="77777777" w:rsidR="005005B1" w:rsidRPr="0095469D" w:rsidRDefault="005005B1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,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  <w:p w14:paraId="597FA176" w14:textId="77777777" w:rsidR="006F7608" w:rsidRPr="0095469D" w:rsidRDefault="006F7608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1FFF1" w14:textId="1CF5B6DF" w:rsidR="006F7608" w:rsidRPr="0095469D" w:rsidRDefault="00350305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dental implant” 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“additive manufacturing” OR “3D printing”) AND roughness</w:t>
            </w:r>
            <w:r w:rsidR="00C9366D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chined OR forged OR “subtractive manufacturing”) AND (“cell viability” OR “cell adhesion” OR “osteoblast”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46C63" w14:textId="43B22128" w:rsidR="006F7608" w:rsidRPr="0095469D" w:rsidRDefault="00350305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F7608" w:rsidRPr="0095469D" w14:paraId="33B608C9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7A085" w14:textId="77777777" w:rsidR="006F7608" w:rsidRPr="0095469D" w:rsidRDefault="00CB7751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pus</w:t>
            </w:r>
          </w:p>
          <w:p w14:paraId="2ED36899" w14:textId="53983FB4" w:rsidR="005005B1" w:rsidRPr="0095469D" w:rsidRDefault="00F87A99" w:rsidP="00F87A99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7F608FCB" w14:textId="77777777" w:rsidR="005005B1" w:rsidRPr="0095469D" w:rsidRDefault="005005B1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,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  <w:p w14:paraId="17D99AD9" w14:textId="77777777" w:rsidR="006F7608" w:rsidRPr="0095469D" w:rsidRDefault="006F7608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BFF1E" w14:textId="2B6EA1F5" w:rsidR="006F7608" w:rsidRPr="0095469D" w:rsidRDefault="00387A6A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“dental implant”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additive manufacturing” OR “3D printing”) AND roughness </w:t>
            </w:r>
            <w:r w:rsidR="00C9366D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5005B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(machined OR forged OR “subtractive manufacturing”) AND (“cell viability” OR “cell adhesion” OR “osteoblast”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71463" w14:textId="216657A3" w:rsidR="006F7608" w:rsidRPr="0095469D" w:rsidRDefault="00350305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6F7608" w:rsidRPr="0095469D" w14:paraId="3753AD6E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BD35F" w14:textId="77777777" w:rsidR="006F7608" w:rsidRPr="0095469D" w:rsidRDefault="00CB7751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ience Direct</w:t>
            </w:r>
          </w:p>
          <w:p w14:paraId="4E68C0DF" w14:textId="7D35DED3" w:rsidR="006F7608" w:rsidRPr="0095469D" w:rsidRDefault="00F87A99" w:rsidP="00F87A99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23BC114A" w14:textId="620CC3A5" w:rsidR="006F7608" w:rsidRPr="0095469D" w:rsidRDefault="005005B1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CB7751"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00F01B67" w14:textId="77777777" w:rsidR="006F7608" w:rsidRPr="0095469D" w:rsidRDefault="006F7608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7F7E4" w14:textId="6D20EA1C" w:rsidR="006F7608" w:rsidRPr="0095469D" w:rsidRDefault="005005B1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“dental implant” AND (“additive manufacturing” OR “3D printing”) AND roughness (machined OR “subtractive manufacturing”) AND (“cell viability” OR “cell adhesion” OR “osteoblast”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DA585" w14:textId="3E978A88" w:rsidR="006F7608" w:rsidRPr="0095469D" w:rsidRDefault="00350305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5469D" w:rsidRPr="0095469D" w14:paraId="52085B44" w14:textId="77777777" w:rsidTr="00897D45">
        <w:tc>
          <w:tcPr>
            <w:tcW w:w="901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20221" w14:textId="187B879D" w:rsidR="0095469D" w:rsidRPr="00BA26EC" w:rsidRDefault="0095469D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26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ey Literature</w:t>
            </w:r>
          </w:p>
        </w:tc>
      </w:tr>
      <w:tr w:rsidR="0095469D" w:rsidRPr="0095469D" w14:paraId="0927E77A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67FA8" w14:textId="77777777" w:rsidR="0095469D" w:rsidRPr="0095469D" w:rsidRDefault="0095469D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ogle Scholar</w:t>
            </w:r>
          </w:p>
          <w:p w14:paraId="67EC20E0" w14:textId="4F67FB71" w:rsidR="0095469D" w:rsidRPr="0095469D" w:rsidRDefault="00F87A99" w:rsidP="00F87A99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56C4032F" w14:textId="308A6D16" w:rsidR="0095469D" w:rsidRPr="0095469D" w:rsidRDefault="0095469D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,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B176A" w14:textId="5FCF0CBD" w:rsidR="0095469D" w:rsidRPr="0095469D" w:rsidRDefault="0095469D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“dental implant” AND (“additive manufacturing” OR “3D printing”) AND roughness (machined OR “subtractive manufacturing”) AND (“cell viability” OR “cell adhesion” OR “osteoblast”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E0237" w14:textId="7763EE15" w:rsidR="0095469D" w:rsidRPr="0095469D" w:rsidRDefault="0095469D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5469D" w:rsidRPr="0095469D" w14:paraId="2BA94848" w14:textId="77777777" w:rsidTr="0095469D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64279" w14:textId="77777777" w:rsidR="0095469D" w:rsidRPr="0095469D" w:rsidRDefault="0095469D" w:rsidP="0095469D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Quest</w:t>
            </w:r>
          </w:p>
          <w:p w14:paraId="26611FAF" w14:textId="7ADC4DFB" w:rsidR="0095469D" w:rsidRPr="0095469D" w:rsidRDefault="00F87A99" w:rsidP="00F87A99">
            <w:pPr>
              <w:widowControl w:val="0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tober</w:t>
            </w:r>
          </w:p>
          <w:p w14:paraId="6E153AC8" w14:textId="38681EAB" w:rsidR="0095469D" w:rsidRPr="0095469D" w:rsidRDefault="0095469D" w:rsidP="0095469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,</w:t>
            </w: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CF461" w14:textId="3B086C90" w:rsidR="0095469D" w:rsidRPr="0095469D" w:rsidRDefault="0095469D" w:rsidP="0095469D">
            <w:pPr>
              <w:spacing w:after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“dental implant” AND (“additive manufacturing” OR “3D printing”) AND roughness (machined OR “subtractive manufacturing”) AND (“cell viability” OR “cell adhesion” OR “osteoblast”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81278" w14:textId="621B225D" w:rsidR="0095469D" w:rsidRPr="0095469D" w:rsidRDefault="0095469D" w:rsidP="00954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69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2031297B" w14:textId="56AA6663" w:rsidR="006F7608" w:rsidRPr="0095469D" w:rsidRDefault="006F7608" w:rsidP="0095469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7FAD0E" w14:textId="4A0EC00B" w:rsidR="00960F98" w:rsidRPr="0095469D" w:rsidRDefault="00960F98" w:rsidP="0095469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60F98" w:rsidRPr="0095469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608"/>
    <w:rsid w:val="00036C73"/>
    <w:rsid w:val="001C37E2"/>
    <w:rsid w:val="00350305"/>
    <w:rsid w:val="00387A6A"/>
    <w:rsid w:val="003B0BCC"/>
    <w:rsid w:val="005005B1"/>
    <w:rsid w:val="006F7608"/>
    <w:rsid w:val="008B75F4"/>
    <w:rsid w:val="0095469D"/>
    <w:rsid w:val="00960F98"/>
    <w:rsid w:val="009F619E"/>
    <w:rsid w:val="00BA26EC"/>
    <w:rsid w:val="00C9366D"/>
    <w:rsid w:val="00CB7751"/>
    <w:rsid w:val="00F8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B4698"/>
  <w15:docId w15:val="{EF842F1A-C506-423B-87B0-013F7296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218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a Tardelli</cp:lastModifiedBy>
  <cp:revision>9</cp:revision>
  <dcterms:created xsi:type="dcterms:W3CDTF">2021-12-28T20:55:00Z</dcterms:created>
  <dcterms:modified xsi:type="dcterms:W3CDTF">2022-10-29T14:56:00Z</dcterms:modified>
</cp:coreProperties>
</file>